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3F7C" w:rsidRPr="00A5711F" w:rsidRDefault="00690D28" w:rsidP="00225EB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5711F">
        <w:rPr>
          <w:rFonts w:ascii="Times New Roman" w:hAnsi="Times New Roman" w:cs="Times New Roman"/>
          <w:b/>
          <w:sz w:val="24"/>
          <w:szCs w:val="24"/>
        </w:rPr>
        <w:t>S</w:t>
      </w:r>
      <w:r w:rsidR="00940B40" w:rsidRPr="00A5711F">
        <w:rPr>
          <w:rFonts w:ascii="Times New Roman" w:hAnsi="Times New Roman" w:cs="Times New Roman"/>
          <w:b/>
          <w:sz w:val="24"/>
          <w:szCs w:val="24"/>
        </w:rPr>
        <w:t>7</w:t>
      </w:r>
      <w:r w:rsidRPr="00A5711F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940B40" w:rsidRPr="00A5711F">
        <w:rPr>
          <w:rFonts w:ascii="Times New Roman" w:hAnsi="Times New Roman" w:cs="Times New Roman"/>
          <w:b/>
          <w:sz w:val="24"/>
          <w:szCs w:val="24"/>
        </w:rPr>
        <w:t>Plasma concentration and cumulative urinary excretion of cephalexin after administration of high (10 mg/kg) and low (1 mg/kg) doses</w:t>
      </w:r>
      <w:r w:rsidR="00141600" w:rsidRPr="00A571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3F7C" w:rsidRPr="00A5711F">
        <w:rPr>
          <w:rFonts w:ascii="Times New Roman" w:hAnsi="Times New Roman" w:cs="Times New Roman"/>
          <w:b/>
          <w:bCs/>
          <w:sz w:val="24"/>
          <w:szCs w:val="24"/>
        </w:rPr>
        <w:t>(d</w:t>
      </w:r>
      <w:r w:rsidR="006E7672">
        <w:rPr>
          <w:rFonts w:ascii="Times New Roman" w:hAnsi="Times New Roman" w:cs="Times New Roman"/>
          <w:b/>
          <w:bCs/>
          <w:sz w:val="24"/>
          <w:szCs w:val="24"/>
        </w:rPr>
        <w:t xml:space="preserve">ataset </w:t>
      </w:r>
      <w:r w:rsidR="006E7672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940B40" w:rsidRPr="00A5711F">
        <w:rPr>
          <w:rFonts w:ascii="Times New Roman" w:hAnsi="Times New Roman" w:cs="Times New Roman"/>
          <w:b/>
          <w:bCs/>
          <w:sz w:val="24"/>
          <w:szCs w:val="24"/>
        </w:rPr>
        <w:t xml:space="preserve"> Fig 4</w:t>
      </w:r>
      <w:r w:rsidR="00633F7C" w:rsidRPr="00A5711F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:rsidR="00633F7C" w:rsidRPr="00A5711F" w:rsidRDefault="00633F7C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174534" w:rsidRPr="00A5711F" w:rsidRDefault="00174534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A5711F">
        <w:rPr>
          <w:rFonts w:ascii="Times New Roman" w:eastAsiaTheme="majorEastAsia" w:hAnsi="Times New Roman" w:cs="Times New Roman"/>
          <w:b/>
          <w:sz w:val="24"/>
          <w:szCs w:val="24"/>
        </w:rPr>
        <w:t>(A) P</w:t>
      </w:r>
      <w:r w:rsidR="00940B40" w:rsidRPr="00A5711F">
        <w:rPr>
          <w:rFonts w:ascii="Times New Roman" w:eastAsiaTheme="majorEastAsia" w:hAnsi="Times New Roman" w:cs="Times New Roman"/>
          <w:b/>
          <w:sz w:val="24"/>
          <w:szCs w:val="24"/>
        </w:rPr>
        <w:t>lasma concentration of cephalexin</w:t>
      </w:r>
    </w:p>
    <w:p w:rsidR="00174534" w:rsidRPr="00A5711F" w:rsidRDefault="00174534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385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42"/>
        <w:gridCol w:w="1134"/>
        <w:gridCol w:w="1134"/>
        <w:gridCol w:w="1134"/>
        <w:gridCol w:w="1134"/>
        <w:gridCol w:w="1134"/>
        <w:gridCol w:w="1134"/>
      </w:tblGrid>
      <w:tr w:rsidR="00921C27" w:rsidRPr="00A5711F" w:rsidTr="00972199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C27" w:rsidRPr="00A5711F" w:rsidRDefault="00921C27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582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C27" w:rsidRPr="00A5711F" w:rsidRDefault="00921C27" w:rsidP="00921C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lasma concentration (µM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C27" w:rsidRPr="00A5711F" w:rsidRDefault="00921C27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21C27" w:rsidRPr="00A5711F" w:rsidTr="00972199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1C27" w:rsidRPr="00A5711F" w:rsidRDefault="00921C27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in)</w:t>
            </w: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1C27" w:rsidRPr="00A5711F" w:rsidRDefault="00940B40" w:rsidP="00AA511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mg/kg</w:t>
            </w:r>
          </w:p>
        </w:tc>
        <w:tc>
          <w:tcPr>
            <w:tcW w:w="242" w:type="dxa"/>
            <w:tcBorders>
              <w:top w:val="single" w:sz="2" w:space="0" w:color="auto"/>
              <w:left w:val="nil"/>
              <w:right w:val="nil"/>
            </w:tcBorders>
          </w:tcPr>
          <w:p w:rsidR="00921C27" w:rsidRPr="00A5711F" w:rsidRDefault="00921C27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1C27" w:rsidRPr="00A5711F" w:rsidRDefault="00940B40" w:rsidP="00921C2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 mg/k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21C27" w:rsidRPr="00A5711F" w:rsidRDefault="00921C27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74534" w:rsidRPr="00A5711F" w:rsidTr="00921C27">
        <w:trPr>
          <w:trHeight w:val="300"/>
        </w:trPr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42" w:type="dxa"/>
            <w:tcBorders>
              <w:left w:val="nil"/>
              <w:bottom w:val="single" w:sz="12" w:space="0" w:color="auto"/>
              <w:right w:val="nil"/>
            </w:tcBorders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4534" w:rsidRPr="00A5711F" w:rsidRDefault="00174534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0B40" w:rsidRPr="00A5711F" w:rsidTr="00FA063C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40B40" w:rsidRPr="00A5711F" w:rsidRDefault="00940B40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40B40" w:rsidRPr="00A5711F" w:rsidTr="00FA063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940B40" w:rsidRPr="00A5711F" w:rsidRDefault="00940B40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940B40" w:rsidRPr="00A5711F" w:rsidTr="00FA063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940B40" w:rsidRPr="00A5711F" w:rsidRDefault="00940B40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40B40" w:rsidRPr="00A5711F" w:rsidTr="00FA063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940B40" w:rsidRPr="00A5711F" w:rsidRDefault="00940B40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940B40" w:rsidRPr="00A5711F" w:rsidTr="00FA063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940B40" w:rsidRPr="00A5711F" w:rsidRDefault="00940B40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940B40" w:rsidRPr="00A5711F" w:rsidTr="00FA063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940B40" w:rsidRPr="00A5711F" w:rsidRDefault="00940B40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940B40" w:rsidRPr="00A5711F" w:rsidTr="00FA063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940B40" w:rsidRPr="00A5711F" w:rsidRDefault="00940B40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40B40" w:rsidRPr="00A5711F" w:rsidTr="00FA063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940B40" w:rsidRPr="00A5711F" w:rsidRDefault="00940B40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40B40" w:rsidRPr="00A5711F" w:rsidTr="00FA063C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174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40B40" w:rsidRPr="00A5711F" w:rsidRDefault="00940B40" w:rsidP="00972199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B40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B40" w:rsidRPr="00A5711F" w:rsidRDefault="00940B40" w:rsidP="00940B40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:rsidR="004574EE" w:rsidRPr="00A5711F" w:rsidRDefault="004574EE" w:rsidP="004574EE">
      <w:pPr>
        <w:rPr>
          <w:rFonts w:ascii="Times New Roman" w:hAnsi="Times New Roman" w:cs="Times New Roman"/>
          <w:sz w:val="24"/>
          <w:szCs w:val="24"/>
        </w:rPr>
      </w:pPr>
      <w:r w:rsidRPr="00A5711F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p w:rsidR="00141600" w:rsidRPr="00A5711F" w:rsidRDefault="00141600" w:rsidP="00225EBA">
      <w:pPr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4574EE" w:rsidRPr="00A5711F" w:rsidRDefault="004574E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A5711F">
        <w:rPr>
          <w:rFonts w:ascii="Times New Roman" w:eastAsiaTheme="majorEastAsia" w:hAnsi="Times New Roman" w:cs="Times New Roman"/>
          <w:b/>
          <w:sz w:val="24"/>
          <w:szCs w:val="24"/>
        </w:rPr>
        <w:br w:type="page"/>
      </w:r>
    </w:p>
    <w:p w:rsidR="009222B4" w:rsidRPr="00A5711F" w:rsidRDefault="009222B4" w:rsidP="009222B4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5711F">
        <w:rPr>
          <w:rFonts w:ascii="Times New Roman" w:eastAsiaTheme="majorEastAsia" w:hAnsi="Times New Roman" w:cs="Times New Roman"/>
          <w:b/>
          <w:sz w:val="24"/>
          <w:szCs w:val="24"/>
        </w:rPr>
        <w:lastRenderedPageBreak/>
        <w:t>(</w:t>
      </w:r>
      <w:r w:rsidR="00940B40" w:rsidRPr="00A5711F">
        <w:rPr>
          <w:rFonts w:ascii="Times New Roman" w:eastAsiaTheme="majorEastAsia" w:hAnsi="Times New Roman" w:cs="Times New Roman"/>
          <w:b/>
          <w:sz w:val="24"/>
          <w:szCs w:val="24"/>
        </w:rPr>
        <w:t>B</w:t>
      </w:r>
      <w:r w:rsidRPr="00A5711F">
        <w:rPr>
          <w:rFonts w:ascii="Times New Roman" w:eastAsiaTheme="majorEastAsia" w:hAnsi="Times New Roman" w:cs="Times New Roman"/>
          <w:b/>
          <w:sz w:val="24"/>
          <w:szCs w:val="24"/>
        </w:rPr>
        <w:t xml:space="preserve">) </w:t>
      </w:r>
      <w:r w:rsidR="00940B40" w:rsidRPr="00A5711F">
        <w:rPr>
          <w:rFonts w:ascii="Times New Roman" w:hAnsi="Times New Roman" w:cs="Times New Roman"/>
          <w:b/>
          <w:sz w:val="24"/>
          <w:szCs w:val="24"/>
        </w:rPr>
        <w:t>Cumulative urinary excretion</w:t>
      </w:r>
      <w:r w:rsidRPr="00A5711F">
        <w:rPr>
          <w:rFonts w:ascii="Times New Roman" w:hAnsi="Times New Roman" w:cs="Times New Roman"/>
          <w:b/>
          <w:sz w:val="24"/>
          <w:szCs w:val="24"/>
        </w:rPr>
        <w:t xml:space="preserve"> of cephalexin</w:t>
      </w:r>
    </w:p>
    <w:p w:rsidR="009222B4" w:rsidRPr="00A5711F" w:rsidRDefault="009222B4" w:rsidP="009222B4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</w:p>
    <w:tbl>
      <w:tblPr>
        <w:tblW w:w="1382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218"/>
        <w:gridCol w:w="1134"/>
        <w:gridCol w:w="1134"/>
        <w:gridCol w:w="1134"/>
        <w:gridCol w:w="1134"/>
        <w:gridCol w:w="1134"/>
        <w:gridCol w:w="1134"/>
      </w:tblGrid>
      <w:tr w:rsidR="009222B4" w:rsidRPr="00A5711F" w:rsidTr="000B1572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1558" w:type="dxa"/>
            <w:gridSpan w:val="11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22B4" w:rsidRPr="00A5711F" w:rsidRDefault="00485167" w:rsidP="00485167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inary recovery (% of dose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9222B4" w:rsidRPr="00A5711F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222B4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 mg/kg</w:t>
            </w:r>
          </w:p>
        </w:tc>
        <w:tc>
          <w:tcPr>
            <w:tcW w:w="21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40B40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 mg/k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22B4" w:rsidRPr="00A5711F" w:rsidTr="000B157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2B4" w:rsidRPr="00A5711F" w:rsidRDefault="009222B4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5711F" w:rsidRPr="00A5711F" w:rsidTr="00D7578E">
        <w:trPr>
          <w:trHeight w:val="30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5711F" w:rsidRPr="00A5711F" w:rsidTr="00D7578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5711F" w:rsidRPr="00A5711F" w:rsidTr="00D7578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A5711F" w:rsidRPr="00A5711F" w:rsidTr="00D7578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3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5711F" w:rsidRPr="00A5711F" w:rsidTr="00D7578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5711F" w:rsidRPr="00A5711F" w:rsidTr="00D7578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A5711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7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11F" w:rsidRPr="00A5711F" w:rsidRDefault="00A5711F" w:rsidP="000B1572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711F" w:rsidRPr="00A5711F" w:rsidRDefault="00A5711F" w:rsidP="00A5711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571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:rsidR="009222B4" w:rsidRPr="00A5711F" w:rsidRDefault="009222B4" w:rsidP="009222B4">
      <w:pPr>
        <w:rPr>
          <w:rFonts w:ascii="Times New Roman" w:hAnsi="Times New Roman" w:cs="Times New Roman"/>
          <w:sz w:val="24"/>
          <w:szCs w:val="24"/>
        </w:rPr>
      </w:pPr>
      <w:r w:rsidRPr="00A5711F">
        <w:rPr>
          <w:rFonts w:ascii="Times New Roman" w:eastAsiaTheme="majorEastAsia" w:hAnsi="Times New Roman" w:cs="Times New Roman"/>
          <w:sz w:val="24"/>
          <w:szCs w:val="24"/>
        </w:rPr>
        <w:t>Unpaired Student’s t-test was used to analyze differences between groups.</w:t>
      </w:r>
    </w:p>
    <w:sectPr w:rsidR="009222B4" w:rsidRPr="00A5711F" w:rsidSect="00690D28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1FE3" w:rsidRDefault="00851FE3" w:rsidP="00836052">
      <w:r>
        <w:separator/>
      </w:r>
    </w:p>
  </w:endnote>
  <w:endnote w:type="continuationSeparator" w:id="0">
    <w:p w:rsidR="00851FE3" w:rsidRDefault="00851FE3" w:rsidP="0083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1FE3" w:rsidRDefault="00851FE3" w:rsidP="00836052">
      <w:r>
        <w:separator/>
      </w:r>
    </w:p>
  </w:footnote>
  <w:footnote w:type="continuationSeparator" w:id="0">
    <w:p w:rsidR="00851FE3" w:rsidRDefault="00851FE3" w:rsidP="0083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ACC"/>
    <w:rsid w:val="00036246"/>
    <w:rsid w:val="000A011F"/>
    <w:rsid w:val="000A10F5"/>
    <w:rsid w:val="00141600"/>
    <w:rsid w:val="00174534"/>
    <w:rsid w:val="001D05B3"/>
    <w:rsid w:val="00225EBA"/>
    <w:rsid w:val="002376FE"/>
    <w:rsid w:val="003D1AAB"/>
    <w:rsid w:val="00407ACC"/>
    <w:rsid w:val="004574EE"/>
    <w:rsid w:val="00485167"/>
    <w:rsid w:val="00566111"/>
    <w:rsid w:val="00602894"/>
    <w:rsid w:val="00633F7C"/>
    <w:rsid w:val="00690D28"/>
    <w:rsid w:val="00695566"/>
    <w:rsid w:val="006E7672"/>
    <w:rsid w:val="006F619D"/>
    <w:rsid w:val="00836052"/>
    <w:rsid w:val="00851FE3"/>
    <w:rsid w:val="00895972"/>
    <w:rsid w:val="0092193C"/>
    <w:rsid w:val="00921C27"/>
    <w:rsid w:val="009222B4"/>
    <w:rsid w:val="00940B40"/>
    <w:rsid w:val="00972199"/>
    <w:rsid w:val="00A5711F"/>
    <w:rsid w:val="00AA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561274A-D0EC-42E0-86D4-A006812DE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0D28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6052"/>
  </w:style>
  <w:style w:type="paragraph" w:styleId="a5">
    <w:name w:val="footer"/>
    <w:basedOn w:val="a"/>
    <w:link w:val="a6"/>
    <w:uiPriority w:val="99"/>
    <w:unhideWhenUsed/>
    <w:rsid w:val="008360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6052"/>
  </w:style>
  <w:style w:type="paragraph" w:styleId="a7">
    <w:name w:val="Balloon Text"/>
    <w:basedOn w:val="a"/>
    <w:link w:val="a8"/>
    <w:uiPriority w:val="99"/>
    <w:semiHidden/>
    <w:unhideWhenUsed/>
    <w:rsid w:val="00921C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1C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da</dc:creator>
  <cp:keywords/>
  <dc:description/>
  <cp:lastModifiedBy>玉井郁巳</cp:lastModifiedBy>
  <cp:revision>13</cp:revision>
  <dcterms:created xsi:type="dcterms:W3CDTF">2019-03-26T01:59:00Z</dcterms:created>
  <dcterms:modified xsi:type="dcterms:W3CDTF">2019-03-26T08:16:00Z</dcterms:modified>
</cp:coreProperties>
</file>